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;Century Gothic" w:hAnsi="Calibri;Century Gothic" w:cs="Calibri;Century Gothic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Century Gothic" w:ascii="Calibri;Century Gothic" w:hAnsi="Calibri;Century Gothic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lang w:eastAsia="zh-CN"/>
        </w:rPr>
        <w:t xml:space="preserve">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68580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858000"/>
                          <a:chOff x="0" y="0"/>
                          <a:chExt cx="5943600" cy="6858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685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3000" y="285768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31 Full-text retrieve and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3543480"/>
                            <a:ext cx="274320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1"/>
                                  <w:sz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10 Article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20 Not relevant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24 Reviews, letter to editor or not R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28 The patients with other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16 The patients with other treat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20 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1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2 Cross-over design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1028880"/>
                            <a:ext cx="720" cy="1828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411408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57168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957 Potentially relevant trials identifi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3314880"/>
                            <a:ext cx="720" cy="1714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182880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1257480"/>
                            <a:ext cx="2743200" cy="12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826 Article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339 Not relevant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219 Reviews, letter to editor or not R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128 The patients with other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44 The patients with other treat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42 Not Englis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45 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00" w:hanging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  9 Cross-over design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                                                           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5029200"/>
                            <a:ext cx="21718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21 Randomized controlled trials included in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540pt" coordorigin="0,0" coordsize="9360,10800">
                <v:rect id="shape_0" stroked="f" o:allowincell="f" style="position:absolute;left:0;top:0;width:9359;height:107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0;top:4500;width:2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31 Full-text retrieve and revie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20;top:5580;width:4319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1"/>
                            <w:sz w:val="20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10 Articles excluded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20 Not relevant  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24 Reviews, letter to editor or not RCTs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28 The patients with other disease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16 The patients with other treatment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20 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left="21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2 Cross-over design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40,1620" to="3240,44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6479" to="4319,64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0;top:900;width:2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957 Potentially relevant trials identifi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40,5220" to="3240,79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40,2880" to="4319,28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320;top:1980;width:4319;height:19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826 Articles excluded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339 Not relevant  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219 Reviews, letter to editor or not RCTs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128 The patients with other disease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44 The patients with other treatment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42 Not English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45 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left="200" w:hanging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  9 Cross-over design    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                                                                           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7920;width:341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21 Randomized controlled trials included i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zyh</cp:lastModifiedBy>
  <dcterms:modified xsi:type="dcterms:W3CDTF">2011-07-06T08:26:00Z</dcterms:modified>
  <cp:revision>12</cp:revision>
  <dc:subject/>
  <dc:title>PRISMA 2009 Flow Diagram</dc:title>
</cp:coreProperties>
</file>